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O series accessio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O sample accessio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iss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654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 Atrium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655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 Atrium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656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 Atrium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00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bra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01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bra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02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bra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03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bra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04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bra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05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bra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06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dbrai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07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10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12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28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29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30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31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dney medull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32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dney medull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33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dney medull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34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dney medulla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57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58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59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90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eletal Muscl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91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eletal Muscl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792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eletal Muscl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853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868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e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E35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L5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M80869.CEL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09:20:00Z</dcterms:created>
  <dc:creator>DCU User</dc:creator>
  <dc:description/>
  <cp:keywords/>
  <dc:language>en-US</dc:language>
  <cp:lastModifiedBy>DCU User</cp:lastModifiedBy>
  <dcterms:modified xsi:type="dcterms:W3CDTF">2009-12-18T09:35:00Z</dcterms:modified>
  <cp:revision>2</cp:revision>
  <dc:subject/>
  <dc:title>GEO series accession</dc:title>
</cp:coreProperties>
</file>